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5C23A" w14:textId="60EF63B9" w:rsidR="00534702" w:rsidRDefault="00506F91" w:rsidP="00C23540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3</w:t>
      </w:r>
      <w:r w:rsidR="0011372C">
        <w:rPr>
          <w:rFonts w:ascii="Arial" w:hAnsi="Arial" w:cs="Arial"/>
        </w:rPr>
        <w:t>.</w:t>
      </w:r>
      <w:proofErr w:type="gramEnd"/>
      <w:r w:rsidR="0011372C">
        <w:rPr>
          <w:rFonts w:ascii="Arial" w:hAnsi="Arial" w:cs="Arial"/>
        </w:rPr>
        <w:t xml:space="preserve"> </w:t>
      </w:r>
      <w:r w:rsidR="008A2B8F">
        <w:rPr>
          <w:rFonts w:ascii="Arial" w:hAnsi="Arial" w:cs="Arial"/>
        </w:rPr>
        <w:t>Survival analysis using the</w:t>
      </w:r>
      <w:r w:rsidR="00490485">
        <w:rPr>
          <w:rFonts w:ascii="Arial" w:hAnsi="Arial" w:cs="Arial"/>
        </w:rPr>
        <w:t xml:space="preserve"> </w:t>
      </w:r>
      <w:r w:rsidR="00490485" w:rsidRPr="00490485">
        <w:rPr>
          <w:rFonts w:ascii="Arial" w:hAnsi="Arial" w:cs="Arial"/>
          <w:szCs w:val="20"/>
        </w:rPr>
        <w:t>left ventricular ejection fraction</w:t>
      </w:r>
      <w:r w:rsidR="008A2B8F" w:rsidRPr="00490485">
        <w:rPr>
          <w:rFonts w:ascii="Arial" w:hAnsi="Arial" w:cs="Arial"/>
          <w:sz w:val="32"/>
        </w:rPr>
        <w:t xml:space="preserve"> </w:t>
      </w:r>
      <w:r w:rsidR="00490485">
        <w:rPr>
          <w:rFonts w:ascii="Arial" w:hAnsi="Arial" w:cs="Arial"/>
        </w:rPr>
        <w:t xml:space="preserve">as a </w:t>
      </w:r>
      <w:proofErr w:type="gramStart"/>
      <w:r w:rsidR="00490485">
        <w:rPr>
          <w:rFonts w:ascii="Arial" w:hAnsi="Arial" w:cs="Arial"/>
        </w:rPr>
        <w:t xml:space="preserve">categorical </w:t>
      </w:r>
      <w:r w:rsidR="00C23540">
        <w:rPr>
          <w:rFonts w:ascii="Arial" w:hAnsi="Arial" w:cs="Arial"/>
        </w:rPr>
        <w:t xml:space="preserve"> </w:t>
      </w:r>
      <w:r w:rsidR="00267777">
        <w:rPr>
          <w:rFonts w:ascii="Arial" w:hAnsi="Arial" w:cs="Arial"/>
        </w:rPr>
        <w:t>variable</w:t>
      </w:r>
      <w:proofErr w:type="gramEnd"/>
      <w:r w:rsidR="00490485">
        <w:rPr>
          <w:rFonts w:ascii="Arial" w:hAnsi="Arial" w:cs="Arial"/>
        </w:rPr>
        <w:t xml:space="preserve"> </w:t>
      </w:r>
      <w:r w:rsidR="00C23540">
        <w:rPr>
          <w:rFonts w:ascii="Arial" w:hAnsi="Arial" w:cs="Arial"/>
        </w:rPr>
        <w:t xml:space="preserve">in the </w:t>
      </w:r>
      <w:r w:rsidR="008A2B8F">
        <w:rPr>
          <w:rFonts w:ascii="Arial" w:hAnsi="Arial" w:cs="Arial"/>
        </w:rPr>
        <w:t>echocardiographic subgroup</w:t>
      </w:r>
      <w:r w:rsidR="00FA4C8D">
        <w:rPr>
          <w:rFonts w:ascii="Arial" w:hAnsi="Arial" w:cs="Arial"/>
        </w:rPr>
        <w:t>.</w:t>
      </w:r>
    </w:p>
    <w:tbl>
      <w:tblPr>
        <w:tblW w:w="0" w:type="auto"/>
        <w:jc w:val="center"/>
        <w:tblInd w:w="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1732"/>
        <w:gridCol w:w="1733"/>
        <w:gridCol w:w="1733"/>
        <w:gridCol w:w="1733"/>
      </w:tblGrid>
      <w:tr w:rsidR="00506F91" w:rsidRPr="005005DA" w14:paraId="6DA76DA3" w14:textId="47F17493" w:rsidTr="009C2EBE">
        <w:trPr>
          <w:jc w:val="center"/>
        </w:trPr>
        <w:tc>
          <w:tcPr>
            <w:tcW w:w="1859" w:type="dxa"/>
            <w:shd w:val="clear" w:color="auto" w:fill="auto"/>
          </w:tcPr>
          <w:p w14:paraId="096E985F" w14:textId="77777777" w:rsidR="00506F91" w:rsidRPr="005005DA" w:rsidRDefault="00506F91" w:rsidP="005005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</w:p>
        </w:tc>
        <w:tc>
          <w:tcPr>
            <w:tcW w:w="3465" w:type="dxa"/>
            <w:gridSpan w:val="2"/>
            <w:shd w:val="clear" w:color="auto" w:fill="auto"/>
          </w:tcPr>
          <w:p w14:paraId="69188B5D" w14:textId="00C45ED9" w:rsidR="00506F91" w:rsidRPr="005005DA" w:rsidRDefault="00506F91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3466" w:type="dxa"/>
            <w:gridSpan w:val="2"/>
          </w:tcPr>
          <w:p w14:paraId="15120F5C" w14:textId="08776548" w:rsidR="00506F91" w:rsidRPr="005005DA" w:rsidRDefault="00506F91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events</w:t>
            </w:r>
          </w:p>
        </w:tc>
      </w:tr>
      <w:tr w:rsidR="003021D8" w:rsidRPr="005005DA" w14:paraId="216390BE" w14:textId="70E3FBBC" w:rsidTr="00506F91">
        <w:trPr>
          <w:jc w:val="center"/>
        </w:trPr>
        <w:tc>
          <w:tcPr>
            <w:tcW w:w="1859" w:type="dxa"/>
            <w:shd w:val="clear" w:color="auto" w:fill="auto"/>
          </w:tcPr>
          <w:p w14:paraId="4F88EEF4" w14:textId="77777777" w:rsidR="003021D8" w:rsidRPr="005005DA" w:rsidRDefault="003021D8" w:rsidP="005005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</w:tcPr>
          <w:p w14:paraId="5343F635" w14:textId="127C3B00" w:rsidR="003021D8" w:rsidRPr="005005DA" w:rsidRDefault="003021D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5D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733" w:type="dxa"/>
          </w:tcPr>
          <w:p w14:paraId="70602E17" w14:textId="6C3A3867" w:rsidR="003021D8" w:rsidRPr="005005DA" w:rsidRDefault="003021D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5D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733" w:type="dxa"/>
            <w:shd w:val="clear" w:color="auto" w:fill="auto"/>
          </w:tcPr>
          <w:p w14:paraId="71493AD9" w14:textId="1C50DA00" w:rsidR="003021D8" w:rsidRPr="005005DA" w:rsidRDefault="003021D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5D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733" w:type="dxa"/>
          </w:tcPr>
          <w:p w14:paraId="753D47CA" w14:textId="64C7E34E" w:rsidR="003021D8" w:rsidRPr="005005DA" w:rsidRDefault="003021D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5D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3021D8" w:rsidRPr="005005DA" w14:paraId="5AD19EFD" w14:textId="4AF8112F" w:rsidTr="00506F91">
        <w:trPr>
          <w:jc w:val="center"/>
        </w:trPr>
        <w:tc>
          <w:tcPr>
            <w:tcW w:w="1859" w:type="dxa"/>
            <w:shd w:val="clear" w:color="auto" w:fill="auto"/>
          </w:tcPr>
          <w:p w14:paraId="1FAA4791" w14:textId="41267B69" w:rsidR="003021D8" w:rsidRPr="005005DA" w:rsidRDefault="003021D8" w:rsidP="0049048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  <w:r w:rsidRPr="005005D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732" w:type="dxa"/>
            <w:shd w:val="clear" w:color="auto" w:fill="auto"/>
          </w:tcPr>
          <w:p w14:paraId="62884E0E" w14:textId="2E374764" w:rsidR="003021D8" w:rsidRPr="005005DA" w:rsidRDefault="003021D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733" w:type="dxa"/>
          </w:tcPr>
          <w:p w14:paraId="6E935DF0" w14:textId="1092C6B9" w:rsidR="003021D8" w:rsidRDefault="003021D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-3.59</w:t>
            </w:r>
          </w:p>
        </w:tc>
        <w:tc>
          <w:tcPr>
            <w:tcW w:w="1733" w:type="dxa"/>
            <w:shd w:val="clear" w:color="auto" w:fill="auto"/>
          </w:tcPr>
          <w:p w14:paraId="22275AC3" w14:textId="540C4E80" w:rsidR="003021D8" w:rsidRPr="005005DA" w:rsidRDefault="005340F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733" w:type="dxa"/>
          </w:tcPr>
          <w:p w14:paraId="29B81B35" w14:textId="7E064BEF" w:rsidR="003021D8" w:rsidRDefault="005340F8" w:rsidP="005005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3.17</w:t>
            </w:r>
          </w:p>
        </w:tc>
      </w:tr>
      <w:tr w:rsidR="003021D8" w:rsidRPr="005005DA" w14:paraId="32DEC9D6" w14:textId="16F87FA5" w:rsidTr="00506F91">
        <w:trPr>
          <w:jc w:val="center"/>
        </w:trPr>
        <w:tc>
          <w:tcPr>
            <w:tcW w:w="1859" w:type="dxa"/>
            <w:shd w:val="clear" w:color="auto" w:fill="auto"/>
          </w:tcPr>
          <w:p w14:paraId="7E06176E" w14:textId="07A70A00" w:rsidR="003021D8" w:rsidRDefault="003021D8" w:rsidP="0049048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  <w:r w:rsidRPr="005005D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732" w:type="dxa"/>
            <w:shd w:val="clear" w:color="auto" w:fill="auto"/>
          </w:tcPr>
          <w:p w14:paraId="4ABDC495" w14:textId="19BA934F" w:rsidR="003021D8" w:rsidRDefault="003021D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733" w:type="dxa"/>
          </w:tcPr>
          <w:p w14:paraId="3EE4458F" w14:textId="69DE720F" w:rsidR="003021D8" w:rsidRDefault="003021D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-5.04</w:t>
            </w:r>
          </w:p>
        </w:tc>
        <w:tc>
          <w:tcPr>
            <w:tcW w:w="1733" w:type="dxa"/>
            <w:shd w:val="clear" w:color="auto" w:fill="auto"/>
          </w:tcPr>
          <w:p w14:paraId="6D2B5813" w14:textId="31592840" w:rsidR="003021D8" w:rsidRDefault="005340F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733" w:type="dxa"/>
          </w:tcPr>
          <w:p w14:paraId="5645AA0B" w14:textId="30BC5692" w:rsidR="003021D8" w:rsidRDefault="005340F8" w:rsidP="004904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-7.53</w:t>
            </w:r>
          </w:p>
        </w:tc>
      </w:tr>
    </w:tbl>
    <w:bookmarkEnd w:id="0"/>
    <w:p w14:paraId="1D0703EE" w14:textId="67067DFA" w:rsidR="00490485" w:rsidRDefault="006F3A88" w:rsidP="006F3A88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. </w:t>
      </w:r>
      <w:r w:rsidR="00490485">
        <w:rPr>
          <w:rFonts w:ascii="Arial" w:hAnsi="Arial" w:cs="Arial"/>
          <w:sz w:val="20"/>
          <w:szCs w:val="20"/>
        </w:rPr>
        <w:t>Adjusted for age, gender, dialysis vintage, diabetes, cardiovascular comorbidities, hypertension, and left ventricular ejection fraction.</w:t>
      </w:r>
    </w:p>
    <w:p w14:paraId="61D2641F" w14:textId="1F401B7F" w:rsidR="00490485" w:rsidRDefault="00490485" w:rsidP="006F3A88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. The group of patients with a RFO≤15 %, and was used as reference.</w:t>
      </w:r>
    </w:p>
    <w:p w14:paraId="19583C06" w14:textId="4827B429" w:rsidR="006F3A88" w:rsidRDefault="00490485" w:rsidP="006F3A88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. </w:t>
      </w:r>
      <w:r w:rsidR="006F3A88">
        <w:rPr>
          <w:rFonts w:ascii="Arial" w:hAnsi="Arial" w:cs="Arial"/>
          <w:sz w:val="20"/>
          <w:szCs w:val="20"/>
        </w:rPr>
        <w:t>The group of patients with a RFO</w:t>
      </w:r>
      <w:r w:rsidR="0004459C">
        <w:rPr>
          <w:rFonts w:ascii="Arial" w:hAnsi="Arial" w:cs="Arial"/>
          <w:sz w:val="20"/>
          <w:szCs w:val="20"/>
        </w:rPr>
        <w:t>≤</w:t>
      </w:r>
      <w:r w:rsidR="006F3A88">
        <w:rPr>
          <w:rFonts w:ascii="Arial" w:hAnsi="Arial" w:cs="Arial"/>
          <w:sz w:val="20"/>
          <w:szCs w:val="20"/>
        </w:rPr>
        <w:t>17.4 %</w:t>
      </w:r>
      <w:r>
        <w:rPr>
          <w:rFonts w:ascii="Arial" w:hAnsi="Arial" w:cs="Arial"/>
          <w:sz w:val="20"/>
          <w:szCs w:val="20"/>
        </w:rPr>
        <w:t>, and</w:t>
      </w:r>
      <w:r w:rsidR="006F3A88">
        <w:rPr>
          <w:rFonts w:ascii="Arial" w:hAnsi="Arial" w:cs="Arial"/>
          <w:sz w:val="20"/>
          <w:szCs w:val="20"/>
        </w:rPr>
        <w:t xml:space="preserve"> was used as reference.</w:t>
      </w:r>
    </w:p>
    <w:sectPr w:rsidR="006F3A88" w:rsidSect="000D7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D1"/>
    <w:rsid w:val="00024EF4"/>
    <w:rsid w:val="0003175D"/>
    <w:rsid w:val="0004459C"/>
    <w:rsid w:val="00046BF0"/>
    <w:rsid w:val="000971AA"/>
    <w:rsid w:val="000D704F"/>
    <w:rsid w:val="0011372C"/>
    <w:rsid w:val="00113A92"/>
    <w:rsid w:val="0012018E"/>
    <w:rsid w:val="001471B7"/>
    <w:rsid w:val="001E31FB"/>
    <w:rsid w:val="001E6934"/>
    <w:rsid w:val="0022304E"/>
    <w:rsid w:val="00267777"/>
    <w:rsid w:val="002A6AD4"/>
    <w:rsid w:val="002A7452"/>
    <w:rsid w:val="002B08F2"/>
    <w:rsid w:val="002B70F3"/>
    <w:rsid w:val="002D0A87"/>
    <w:rsid w:val="002F39B8"/>
    <w:rsid w:val="003021D8"/>
    <w:rsid w:val="00303E98"/>
    <w:rsid w:val="00353A6C"/>
    <w:rsid w:val="0038289B"/>
    <w:rsid w:val="003C090A"/>
    <w:rsid w:val="00400436"/>
    <w:rsid w:val="00440DC3"/>
    <w:rsid w:val="0044528B"/>
    <w:rsid w:val="0044554B"/>
    <w:rsid w:val="00490485"/>
    <w:rsid w:val="004E1C52"/>
    <w:rsid w:val="005005DA"/>
    <w:rsid w:val="00506F91"/>
    <w:rsid w:val="005340F8"/>
    <w:rsid w:val="00534702"/>
    <w:rsid w:val="005433EE"/>
    <w:rsid w:val="005E169F"/>
    <w:rsid w:val="00601CCF"/>
    <w:rsid w:val="006747B0"/>
    <w:rsid w:val="006F3A88"/>
    <w:rsid w:val="007D4886"/>
    <w:rsid w:val="007F0AD2"/>
    <w:rsid w:val="00861C7E"/>
    <w:rsid w:val="008A2B8F"/>
    <w:rsid w:val="008E2FC3"/>
    <w:rsid w:val="009557AD"/>
    <w:rsid w:val="00961C7A"/>
    <w:rsid w:val="009D1F8C"/>
    <w:rsid w:val="009D4901"/>
    <w:rsid w:val="00A0731D"/>
    <w:rsid w:val="00A23A20"/>
    <w:rsid w:val="00A63AD0"/>
    <w:rsid w:val="00A64977"/>
    <w:rsid w:val="00A87412"/>
    <w:rsid w:val="00A91C55"/>
    <w:rsid w:val="00A96733"/>
    <w:rsid w:val="00AD1A3E"/>
    <w:rsid w:val="00AE5AC3"/>
    <w:rsid w:val="00AF2278"/>
    <w:rsid w:val="00B56565"/>
    <w:rsid w:val="00B81632"/>
    <w:rsid w:val="00BC3608"/>
    <w:rsid w:val="00BE119D"/>
    <w:rsid w:val="00BE7807"/>
    <w:rsid w:val="00C23540"/>
    <w:rsid w:val="00C734B3"/>
    <w:rsid w:val="00CF5D1A"/>
    <w:rsid w:val="00D43346"/>
    <w:rsid w:val="00D522F9"/>
    <w:rsid w:val="00D526B5"/>
    <w:rsid w:val="00D55C70"/>
    <w:rsid w:val="00D84178"/>
    <w:rsid w:val="00DB08DA"/>
    <w:rsid w:val="00DB5EBA"/>
    <w:rsid w:val="00E10FCE"/>
    <w:rsid w:val="00E15AA4"/>
    <w:rsid w:val="00E234D1"/>
    <w:rsid w:val="00E65584"/>
    <w:rsid w:val="00ED091D"/>
    <w:rsid w:val="00EE3502"/>
    <w:rsid w:val="00EE478C"/>
    <w:rsid w:val="00F10822"/>
    <w:rsid w:val="00F40035"/>
    <w:rsid w:val="00F472B0"/>
    <w:rsid w:val="00F82141"/>
    <w:rsid w:val="00F87B16"/>
    <w:rsid w:val="00FA4C8D"/>
    <w:rsid w:val="00FC3B8A"/>
    <w:rsid w:val="00FC4E48"/>
    <w:rsid w:val="00FE3B5F"/>
    <w:rsid w:val="00FF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42D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D1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E234D1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234D1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1C55"/>
    <w:rPr>
      <w:rFonts w:ascii="Tahoma" w:eastAsia="Times New Roman" w:hAnsi="Tahoma" w:cs="Tahoma"/>
      <w:color w:val="000000"/>
      <w:sz w:val="16"/>
      <w:szCs w:val="16"/>
      <w:lang w:val="en-US" w:eastAsia="tr-TR"/>
    </w:rPr>
  </w:style>
  <w:style w:type="paragraph" w:styleId="BodyText">
    <w:name w:val="Body Text"/>
    <w:basedOn w:val="Normal"/>
    <w:link w:val="BodyTextChar"/>
    <w:rsid w:val="00113A92"/>
    <w:pPr>
      <w:spacing w:after="120"/>
    </w:pPr>
  </w:style>
  <w:style w:type="character" w:customStyle="1" w:styleId="BodyTextChar">
    <w:name w:val="Body Text Char"/>
    <w:link w:val="BodyText"/>
    <w:rsid w:val="00113A92"/>
    <w:rPr>
      <w:rFonts w:ascii="Times New Roman" w:eastAsia="Times New Roman" w:hAnsi="Times New Roman" w:cs="Times New Roman"/>
      <w:color w:val="000000"/>
      <w:sz w:val="24"/>
      <w:szCs w:val="24"/>
      <w:lang w:val="en-US" w:eastAsia="tr-TR"/>
    </w:rPr>
  </w:style>
  <w:style w:type="table" w:styleId="TableGrid">
    <w:name w:val="Table Grid"/>
    <w:basedOn w:val="TableNormal"/>
    <w:uiPriority w:val="59"/>
    <w:rsid w:val="00A23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D1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E234D1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234D1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1C55"/>
    <w:rPr>
      <w:rFonts w:ascii="Tahoma" w:eastAsia="Times New Roman" w:hAnsi="Tahoma" w:cs="Tahoma"/>
      <w:color w:val="000000"/>
      <w:sz w:val="16"/>
      <w:szCs w:val="16"/>
      <w:lang w:val="en-US" w:eastAsia="tr-TR"/>
    </w:rPr>
  </w:style>
  <w:style w:type="paragraph" w:styleId="BodyText">
    <w:name w:val="Body Text"/>
    <w:basedOn w:val="Normal"/>
    <w:link w:val="BodyTextChar"/>
    <w:rsid w:val="00113A92"/>
    <w:pPr>
      <w:spacing w:after="120"/>
    </w:pPr>
  </w:style>
  <w:style w:type="character" w:customStyle="1" w:styleId="BodyTextChar">
    <w:name w:val="Body Text Char"/>
    <w:link w:val="BodyText"/>
    <w:rsid w:val="00113A92"/>
    <w:rPr>
      <w:rFonts w:ascii="Times New Roman" w:eastAsia="Times New Roman" w:hAnsi="Times New Roman" w:cs="Times New Roman"/>
      <w:color w:val="000000"/>
      <w:sz w:val="24"/>
      <w:szCs w:val="24"/>
      <w:lang w:val="en-US" w:eastAsia="tr-TR"/>
    </w:rPr>
  </w:style>
  <w:style w:type="table" w:styleId="TableGrid">
    <w:name w:val="Table Grid"/>
    <w:basedOn w:val="TableNormal"/>
    <w:uiPriority w:val="59"/>
    <w:rsid w:val="00A23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42837E-02DF-486B-BADD-51E428B1B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</dc:creator>
  <cp:lastModifiedBy>Dimitrie</cp:lastModifiedBy>
  <cp:revision>12</cp:revision>
  <dcterms:created xsi:type="dcterms:W3CDTF">2015-06-22T22:12:00Z</dcterms:created>
  <dcterms:modified xsi:type="dcterms:W3CDTF">2015-06-25T12:02:00Z</dcterms:modified>
</cp:coreProperties>
</file>